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F3D" w:rsidRPr="00363F3D" w:rsidRDefault="00363F3D" w:rsidP="00363F3D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363F3D">
        <w:rPr>
          <w:rFonts w:ascii="Times New Roman" w:hAnsi="Times New Roman" w:cs="Times New Roman"/>
          <w:color w:val="000000" w:themeColor="text1"/>
          <w:sz w:val="36"/>
          <w:szCs w:val="36"/>
        </w:rPr>
        <w:t>Supporting Information:</w:t>
      </w:r>
    </w:p>
    <w:p w:rsidR="00363F3D" w:rsidRDefault="00363F3D" w:rsidP="00363F3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:rsidR="00882B54" w:rsidRPr="000D4D40" w:rsidRDefault="00882B54" w:rsidP="00882B5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0D4D4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Antimicrobial peptide LL-37 is bactericidal against </w:t>
      </w:r>
      <w:r w:rsidRPr="000D4D40">
        <w:rPr>
          <w:rFonts w:ascii="Times New Roman" w:hAnsi="Times New Roman" w:cs="Times New Roman"/>
          <w:b/>
          <w:i/>
          <w:color w:val="000000" w:themeColor="text1"/>
          <w:sz w:val="36"/>
          <w:szCs w:val="36"/>
        </w:rPr>
        <w:t>Staphylococcus aureus</w:t>
      </w:r>
      <w:r w:rsidRPr="000D4D4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biofilms</w:t>
      </w:r>
    </w:p>
    <w:p w:rsidR="00882B54" w:rsidRPr="000D4D40" w:rsidRDefault="00882B54" w:rsidP="00882B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2B54" w:rsidRPr="000D4D40" w:rsidRDefault="00882B54" w:rsidP="00882B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4D40">
        <w:rPr>
          <w:rFonts w:ascii="Times New Roman" w:hAnsi="Times New Roman" w:cs="Times New Roman"/>
          <w:color w:val="000000" w:themeColor="text1"/>
          <w:sz w:val="24"/>
          <w:szCs w:val="24"/>
        </w:rPr>
        <w:t>Jason Kang</w:t>
      </w:r>
      <w:r w:rsidRPr="000D4D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D4D40">
        <w:rPr>
          <w:rFonts w:ascii="Times New Roman" w:hAnsi="Times New Roman" w:cs="Times New Roman"/>
          <w:color w:val="000000" w:themeColor="text1"/>
          <w:sz w:val="24"/>
          <w:szCs w:val="24"/>
        </w:rPr>
        <w:t>, Matthew J. Dietz</w:t>
      </w:r>
      <w:r w:rsidRPr="000D4D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0D4D40">
        <w:rPr>
          <w:rFonts w:ascii="Times New Roman" w:hAnsi="Times New Roman" w:cs="Times New Roman"/>
          <w:color w:val="000000" w:themeColor="text1"/>
          <w:sz w:val="24"/>
          <w:szCs w:val="24"/>
        </w:rPr>
        <w:t>, Bingyun Li</w:t>
      </w:r>
      <w:r w:rsidRPr="000D4D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:rsidR="00882B54" w:rsidRPr="000D4D40" w:rsidRDefault="00882B54" w:rsidP="00882B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2B54" w:rsidRPr="000D4D40" w:rsidRDefault="00882B54" w:rsidP="00882B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4D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D4D40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aedics, School of Medicine, West Virginia University, Morgantown, WV 26506, USA</w:t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</w:p>
    <w:p w:rsidR="00363F3D" w:rsidRDefault="00363F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B20DC" w:rsidRDefault="00363F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ata sets:</w:t>
      </w:r>
    </w:p>
    <w:p w:rsidR="00363F3D" w:rsidRPr="00363F3D" w:rsidRDefault="00363F3D">
      <w:pPr>
        <w:rPr>
          <w:rFonts w:ascii="Times New Roman" w:hAnsi="Times New Roman" w:cs="Times New Roman"/>
          <w:sz w:val="24"/>
          <w:szCs w:val="24"/>
        </w:rPr>
      </w:pP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t>Table 1:</w:t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465576" cy="73152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576" cy="73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t>Fig. 1:</w:t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943600" cy="1594097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94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005072" cy="1600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072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F3D" w:rsidRDefault="00363F3D">
      <w:pPr>
        <w:rPr>
          <w:rFonts w:ascii="Times New Roman" w:hAnsi="Times New Roman" w:cs="Times New Roman"/>
          <w:sz w:val="24"/>
          <w:szCs w:val="24"/>
        </w:rPr>
      </w:pPr>
    </w:p>
    <w:p w:rsidR="00363F3D" w:rsidRDefault="00363F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lastRenderedPageBreak/>
        <w:t>Fig. 2:</w:t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489704" cy="2039112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70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21224" cy="231343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224" cy="2313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2487168" cy="2322576"/>
            <wp:effectExtent l="0" t="0" r="889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168" cy="2322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F3D" w:rsidRDefault="00363F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lastRenderedPageBreak/>
        <w:t>Fig. 3:</w:t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206240" cy="2039112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050792" cy="2322576"/>
            <wp:effectExtent l="0" t="0" r="6985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792" cy="2322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078224" cy="145389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224" cy="1453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F3D" w:rsidRDefault="00363F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63F3D">
        <w:rPr>
          <w:rFonts w:ascii="Times New Roman" w:hAnsi="Times New Roman" w:cs="Times New Roman"/>
          <w:sz w:val="24"/>
          <w:szCs w:val="24"/>
        </w:rPr>
        <w:lastRenderedPageBreak/>
        <w:t>Fig. 4:</w:t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401568" cy="160020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568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264408" cy="189280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4408" cy="1892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B54" w:rsidRPr="00363F3D" w:rsidRDefault="00882B54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2962656" cy="189280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656" cy="1892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F3D" w:rsidRPr="00363F3D" w:rsidRDefault="00363F3D">
      <w:pPr>
        <w:rPr>
          <w:rFonts w:ascii="Times New Roman" w:hAnsi="Times New Roman" w:cs="Times New Roman"/>
          <w:sz w:val="24"/>
          <w:szCs w:val="24"/>
        </w:rPr>
      </w:pPr>
      <w:r w:rsidRPr="00363F3D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>
            <wp:extent cx="2450592" cy="2322576"/>
            <wp:effectExtent l="0" t="0" r="6985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0592" cy="2322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3F3D" w:rsidRPr="00363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DDD"/>
    <w:rsid w:val="00064FC7"/>
    <w:rsid w:val="001B744B"/>
    <w:rsid w:val="00363F3D"/>
    <w:rsid w:val="00882B54"/>
    <w:rsid w:val="00EE785C"/>
    <w:rsid w:val="00F5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C335B"/>
  <w15:chartTrackingRefBased/>
  <w15:docId w15:val="{2C596D34-5AA6-4280-9B58-6852793B7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B5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2B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29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ngyun</dc:creator>
  <cp:keywords/>
  <dc:description/>
  <cp:lastModifiedBy>Li, Bingyun</cp:lastModifiedBy>
  <cp:revision>2</cp:revision>
  <dcterms:created xsi:type="dcterms:W3CDTF">2019-05-16T20:14:00Z</dcterms:created>
  <dcterms:modified xsi:type="dcterms:W3CDTF">2019-05-16T20:30:00Z</dcterms:modified>
</cp:coreProperties>
</file>